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47A08" w14:textId="1A0498AD" w:rsidR="002A46C0" w:rsidRPr="002A46C0" w:rsidRDefault="002A46C0" w:rsidP="002A46C0">
      <w:pPr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5125"/>
        <w:gridCol w:w="5040"/>
      </w:tblGrid>
      <w:tr w:rsidR="002A46C0" w:rsidRPr="000050D8" w14:paraId="38E80918" w14:textId="77777777" w:rsidTr="00EC0558">
        <w:tc>
          <w:tcPr>
            <w:tcW w:w="10165" w:type="dxa"/>
            <w:gridSpan w:val="2"/>
          </w:tcPr>
          <w:p w14:paraId="3D1A66D7" w14:textId="5B81F8BE" w:rsidR="002A46C0" w:rsidRPr="000050D8" w:rsidRDefault="002A46C0" w:rsidP="00EC05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50D8">
              <w:rPr>
                <w:rFonts w:ascii="Times New Roman" w:hAnsi="Times New Roman" w:cs="Times New Roman"/>
                <w:b/>
                <w:bCs/>
              </w:rPr>
              <w:t>Side effects/toxicity screening</w:t>
            </w:r>
            <w:r w:rsidR="00AA141E">
              <w:rPr>
                <w:rFonts w:ascii="Times New Roman" w:hAnsi="Times New Roman" w:cs="Times New Roman"/>
                <w:b/>
                <w:bCs/>
              </w:rPr>
              <w:t xml:space="preserve"> checklist</w:t>
            </w:r>
          </w:p>
        </w:tc>
      </w:tr>
      <w:tr w:rsidR="002A46C0" w14:paraId="0A355D7D" w14:textId="77777777" w:rsidTr="00EC0558">
        <w:tc>
          <w:tcPr>
            <w:tcW w:w="5125" w:type="dxa"/>
          </w:tcPr>
          <w:p w14:paraId="38B1A008" w14:textId="77777777" w:rsidR="002A46C0" w:rsidRDefault="002A46C0" w:rsidP="00EC0558">
            <w:pPr>
              <w:tabs>
                <w:tab w:val="center" w:pos="1881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oes patient have any side effects or signs of toxicity?</w:t>
            </w:r>
          </w:p>
        </w:tc>
        <w:tc>
          <w:tcPr>
            <w:tcW w:w="5040" w:type="dxa"/>
          </w:tcPr>
          <w:p w14:paraId="1155233C" w14:textId="77777777" w:rsidR="002A46C0" w:rsidRDefault="002A46C0" w:rsidP="00EC05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 Yes or No. If yes, further questions regarding specific side effects being experienced will appear.</w:t>
            </w:r>
          </w:p>
        </w:tc>
      </w:tr>
      <w:tr w:rsidR="002A46C0" w:rsidRPr="004258EF" w14:paraId="2312D999" w14:textId="77777777" w:rsidTr="00EC0558">
        <w:tc>
          <w:tcPr>
            <w:tcW w:w="5125" w:type="dxa"/>
          </w:tcPr>
          <w:p w14:paraId="3C5029BA" w14:textId="77777777" w:rsidR="002A46C0" w:rsidRDefault="002A46C0" w:rsidP="00EC0558">
            <w:pPr>
              <w:tabs>
                <w:tab w:val="center" w:pos="1881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de effects: Check if present.</w:t>
            </w:r>
          </w:p>
        </w:tc>
        <w:tc>
          <w:tcPr>
            <w:tcW w:w="5040" w:type="dxa"/>
          </w:tcPr>
          <w:p w14:paraId="6A5D8994" w14:textId="77777777" w:rsidR="002A46C0" w:rsidRDefault="002A46C0" w:rsidP="00EC05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or </w:t>
            </w:r>
            <w:proofErr w:type="gramStart"/>
            <w:r>
              <w:rPr>
                <w:rFonts w:ascii="Times New Roman" w:hAnsi="Times New Roman" w:cs="Times New Roman"/>
              </w:rPr>
              <w:t>No</w:t>
            </w:r>
            <w:proofErr w:type="gramEnd"/>
            <w:r>
              <w:rPr>
                <w:rFonts w:ascii="Times New Roman" w:hAnsi="Times New Roman" w:cs="Times New Roman"/>
              </w:rPr>
              <w:t xml:space="preserve"> can be selected for the following side effects displayed in a matrix:</w:t>
            </w:r>
          </w:p>
          <w:p w14:paraId="2173D7C5" w14:textId="77777777" w:rsidR="002A46C0" w:rsidRDefault="002A46C0" w:rsidP="002A46C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s of appetite</w:t>
            </w:r>
          </w:p>
          <w:p w14:paraId="742974B5" w14:textId="77777777" w:rsidR="002A46C0" w:rsidRDefault="002A46C0" w:rsidP="002A46C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usea or vomiting</w:t>
            </w:r>
          </w:p>
          <w:p w14:paraId="756F4347" w14:textId="77777777" w:rsidR="002A46C0" w:rsidRDefault="002A46C0" w:rsidP="002A46C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llow eyes or skin</w:t>
            </w:r>
          </w:p>
          <w:p w14:paraId="487500FD" w14:textId="77777777" w:rsidR="002A46C0" w:rsidRDefault="002A46C0" w:rsidP="002A46C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dominal pain</w:t>
            </w:r>
          </w:p>
          <w:p w14:paraId="4BB3D009" w14:textId="77777777" w:rsidR="002A46C0" w:rsidRDefault="002A46C0" w:rsidP="002A46C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rrhea</w:t>
            </w:r>
          </w:p>
          <w:p w14:paraId="4C40D936" w14:textId="77777777" w:rsidR="002A46C0" w:rsidRDefault="002A46C0" w:rsidP="002A46C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h/Hives</w:t>
            </w:r>
          </w:p>
          <w:p w14:paraId="6ED9D4B1" w14:textId="77777777" w:rsidR="002A46C0" w:rsidRDefault="002A46C0" w:rsidP="002A46C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ver or chills</w:t>
            </w:r>
          </w:p>
          <w:p w14:paraId="35C16F9B" w14:textId="77777777" w:rsidR="002A46C0" w:rsidRDefault="002A46C0" w:rsidP="002A46C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zziness/fainting</w:t>
            </w:r>
          </w:p>
          <w:p w14:paraId="58E356F6" w14:textId="77777777" w:rsidR="002A46C0" w:rsidRDefault="002A46C0" w:rsidP="002A46C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ness or tingling</w:t>
            </w:r>
          </w:p>
          <w:p w14:paraId="248C0A6A" w14:textId="73DEBFEC" w:rsidR="002A46C0" w:rsidRDefault="002A46C0" w:rsidP="002A46C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int pain</w:t>
            </w:r>
          </w:p>
          <w:p w14:paraId="4375BF4A" w14:textId="1A000B57" w:rsidR="002A46C0" w:rsidRDefault="002A46C0" w:rsidP="002A46C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ache</w:t>
            </w:r>
          </w:p>
          <w:p w14:paraId="0EBFCD18" w14:textId="0A9F611C" w:rsidR="002A46C0" w:rsidRDefault="002A46C0" w:rsidP="002A46C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ching</w:t>
            </w:r>
          </w:p>
          <w:p w14:paraId="1F5D35C2" w14:textId="27188545" w:rsidR="002A46C0" w:rsidRDefault="002A46C0" w:rsidP="002A46C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ness</w:t>
            </w:r>
          </w:p>
          <w:p w14:paraId="3F22438C" w14:textId="4B8658F6" w:rsidR="002A46C0" w:rsidRPr="002A46C0" w:rsidRDefault="002A46C0" w:rsidP="00EC0558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  <w:p w14:paraId="532DE764" w14:textId="5B00D871" w:rsidR="002A46C0" w:rsidRPr="004258EF" w:rsidRDefault="002A46C0" w:rsidP="00EC0558">
            <w:pPr>
              <w:rPr>
                <w:rFonts w:ascii="Times New Roman" w:hAnsi="Times New Roman" w:cs="Times New Roman"/>
              </w:rPr>
            </w:pPr>
          </w:p>
        </w:tc>
      </w:tr>
      <w:tr w:rsidR="002A46C0" w:rsidRPr="004258EF" w14:paraId="1BEACEFF" w14:textId="77777777" w:rsidTr="00EC0558">
        <w:tc>
          <w:tcPr>
            <w:tcW w:w="10165" w:type="dxa"/>
            <w:gridSpan w:val="2"/>
          </w:tcPr>
          <w:p w14:paraId="25327622" w14:textId="465811CF" w:rsidR="002A46C0" w:rsidRDefault="002A46C0" w:rsidP="00EC05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B</w:t>
            </w:r>
            <w:r w:rsidRPr="000050D8">
              <w:rPr>
                <w:rFonts w:ascii="Times New Roman" w:hAnsi="Times New Roman" w:cs="Times New Roman"/>
                <w:b/>
                <w:bCs/>
              </w:rPr>
              <w:t xml:space="preserve"> screening</w:t>
            </w:r>
            <w:r w:rsidR="00AA141E">
              <w:rPr>
                <w:rFonts w:ascii="Times New Roman" w:hAnsi="Times New Roman" w:cs="Times New Roman"/>
                <w:b/>
                <w:bCs/>
              </w:rPr>
              <w:t xml:space="preserve"> checklist</w:t>
            </w:r>
          </w:p>
        </w:tc>
      </w:tr>
      <w:tr w:rsidR="002A46C0" w:rsidRPr="00FD3B16" w14:paraId="128C96DD" w14:textId="77777777" w:rsidTr="00EC0558">
        <w:tc>
          <w:tcPr>
            <w:tcW w:w="5125" w:type="dxa"/>
          </w:tcPr>
          <w:p w14:paraId="1A13BB8B" w14:textId="77777777" w:rsidR="002A46C0" w:rsidRPr="00FD3B16" w:rsidRDefault="002A46C0" w:rsidP="00EC0558">
            <w:pPr>
              <w:tabs>
                <w:tab w:val="center" w:pos="1881"/>
              </w:tabs>
              <w:rPr>
                <w:rFonts w:ascii="Times New Roman" w:hAnsi="Times New Roman" w:cs="Times New Roman"/>
                <w:b/>
              </w:rPr>
            </w:pPr>
            <w:r w:rsidRPr="00FD3B16">
              <w:rPr>
                <w:rFonts w:ascii="Times New Roman" w:hAnsi="Times New Roman" w:cs="Times New Roman"/>
                <w:b/>
              </w:rPr>
              <w:t>Patient coughing of any duration?</w:t>
            </w:r>
          </w:p>
        </w:tc>
        <w:tc>
          <w:tcPr>
            <w:tcW w:w="5040" w:type="dxa"/>
            <w:vMerge w:val="restart"/>
          </w:tcPr>
          <w:p w14:paraId="04079151" w14:textId="7C0FADB4" w:rsidR="002A46C0" w:rsidRPr="00FD3B16" w:rsidRDefault="002A46C0" w:rsidP="00EC0558">
            <w:pPr>
              <w:rPr>
                <w:rFonts w:ascii="Times New Roman" w:hAnsi="Times New Roman" w:cs="Times New Roman"/>
              </w:rPr>
            </w:pPr>
            <w:r w:rsidRPr="00FD3B16">
              <w:rPr>
                <w:rFonts w:ascii="Times New Roman" w:hAnsi="Times New Roman" w:cs="Times New Roman"/>
              </w:rPr>
              <w:t xml:space="preserve">Yes or </w:t>
            </w:r>
            <w:proofErr w:type="gramStart"/>
            <w:r w:rsidRPr="00FD3B16">
              <w:rPr>
                <w:rFonts w:ascii="Times New Roman" w:hAnsi="Times New Roman" w:cs="Times New Roman"/>
              </w:rPr>
              <w:t>No</w:t>
            </w:r>
            <w:proofErr w:type="gramEnd"/>
            <w:r w:rsidRPr="00FD3B16">
              <w:rPr>
                <w:rFonts w:ascii="Times New Roman" w:hAnsi="Times New Roman" w:cs="Times New Roman"/>
              </w:rPr>
              <w:t xml:space="preserve"> can be selected for the following symptoms of TB.</w:t>
            </w:r>
          </w:p>
          <w:p w14:paraId="315E87CD" w14:textId="4A7C3FB1" w:rsidR="002A46C0" w:rsidRPr="00FD3B16" w:rsidRDefault="002A46C0" w:rsidP="00EC05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46C0" w:rsidRPr="00FD3B16" w14:paraId="187F1FE7" w14:textId="77777777" w:rsidTr="00EC0558">
        <w:tc>
          <w:tcPr>
            <w:tcW w:w="5125" w:type="dxa"/>
          </w:tcPr>
          <w:p w14:paraId="368446E2" w14:textId="77777777" w:rsidR="002A46C0" w:rsidRPr="00FD3B16" w:rsidRDefault="002A46C0" w:rsidP="00EC0558">
            <w:pPr>
              <w:tabs>
                <w:tab w:val="center" w:pos="1881"/>
              </w:tabs>
              <w:rPr>
                <w:rFonts w:ascii="Times New Roman" w:hAnsi="Times New Roman" w:cs="Times New Roman"/>
                <w:b/>
              </w:rPr>
            </w:pPr>
            <w:r w:rsidRPr="00FD3B16">
              <w:rPr>
                <w:rFonts w:ascii="Times New Roman" w:hAnsi="Times New Roman" w:cs="Times New Roman"/>
                <w:b/>
              </w:rPr>
              <w:t>Patient fever ≥2 weeks?</w:t>
            </w:r>
          </w:p>
        </w:tc>
        <w:tc>
          <w:tcPr>
            <w:tcW w:w="5040" w:type="dxa"/>
            <w:vMerge/>
          </w:tcPr>
          <w:p w14:paraId="0BA01CD7" w14:textId="77777777" w:rsidR="002A46C0" w:rsidRPr="00FD3B16" w:rsidRDefault="002A46C0" w:rsidP="00EC0558">
            <w:pPr>
              <w:rPr>
                <w:rFonts w:ascii="Times New Roman" w:hAnsi="Times New Roman" w:cs="Times New Roman"/>
              </w:rPr>
            </w:pPr>
          </w:p>
        </w:tc>
      </w:tr>
      <w:tr w:rsidR="002A46C0" w:rsidRPr="00FD3B16" w14:paraId="74FAE004" w14:textId="77777777" w:rsidTr="00EC0558">
        <w:tc>
          <w:tcPr>
            <w:tcW w:w="5125" w:type="dxa"/>
          </w:tcPr>
          <w:p w14:paraId="5FF79272" w14:textId="77777777" w:rsidR="002A46C0" w:rsidRPr="00FD3B16" w:rsidRDefault="002A46C0" w:rsidP="00EC0558">
            <w:pPr>
              <w:tabs>
                <w:tab w:val="center" w:pos="1881"/>
              </w:tabs>
              <w:rPr>
                <w:rFonts w:ascii="Times New Roman" w:hAnsi="Times New Roman" w:cs="Times New Roman"/>
                <w:b/>
              </w:rPr>
            </w:pPr>
            <w:r w:rsidRPr="00FD3B16">
              <w:rPr>
                <w:rFonts w:ascii="Times New Roman" w:hAnsi="Times New Roman" w:cs="Times New Roman"/>
                <w:b/>
              </w:rPr>
              <w:t>Patient noticeable weight loss (more than 3kg)?</w:t>
            </w:r>
          </w:p>
        </w:tc>
        <w:tc>
          <w:tcPr>
            <w:tcW w:w="5040" w:type="dxa"/>
            <w:vMerge/>
          </w:tcPr>
          <w:p w14:paraId="37B9FBBA" w14:textId="77777777" w:rsidR="002A46C0" w:rsidRPr="00FD3B16" w:rsidRDefault="002A46C0" w:rsidP="00EC0558">
            <w:pPr>
              <w:rPr>
                <w:rFonts w:ascii="Times New Roman" w:hAnsi="Times New Roman" w:cs="Times New Roman"/>
              </w:rPr>
            </w:pPr>
          </w:p>
        </w:tc>
      </w:tr>
      <w:tr w:rsidR="002A46C0" w:rsidRPr="00FD3B16" w14:paraId="2DD376AF" w14:textId="77777777" w:rsidTr="00EC0558">
        <w:tc>
          <w:tcPr>
            <w:tcW w:w="5125" w:type="dxa"/>
          </w:tcPr>
          <w:p w14:paraId="5770E44D" w14:textId="77777777" w:rsidR="002A46C0" w:rsidRPr="00FD3B16" w:rsidRDefault="002A46C0" w:rsidP="00EC0558">
            <w:pPr>
              <w:tabs>
                <w:tab w:val="center" w:pos="1881"/>
              </w:tabs>
              <w:rPr>
                <w:rFonts w:ascii="Times New Roman" w:hAnsi="Times New Roman" w:cs="Times New Roman"/>
                <w:b/>
              </w:rPr>
            </w:pPr>
            <w:r w:rsidRPr="00FD3B16">
              <w:rPr>
                <w:rFonts w:ascii="Times New Roman" w:hAnsi="Times New Roman" w:cs="Times New Roman"/>
                <w:b/>
              </w:rPr>
              <w:t>Patient excessive night sweats ≥3 weeks?</w:t>
            </w:r>
          </w:p>
        </w:tc>
        <w:tc>
          <w:tcPr>
            <w:tcW w:w="5040" w:type="dxa"/>
            <w:vMerge/>
          </w:tcPr>
          <w:p w14:paraId="20F338B7" w14:textId="77777777" w:rsidR="002A46C0" w:rsidRPr="00FD3B16" w:rsidRDefault="002A46C0" w:rsidP="00EC0558">
            <w:pPr>
              <w:rPr>
                <w:rFonts w:ascii="Times New Roman" w:hAnsi="Times New Roman" w:cs="Times New Roman"/>
              </w:rPr>
            </w:pPr>
          </w:p>
        </w:tc>
      </w:tr>
      <w:tr w:rsidR="002A46C0" w14:paraId="13E3A7F1" w14:textId="77777777" w:rsidTr="00EC0558">
        <w:tc>
          <w:tcPr>
            <w:tcW w:w="5125" w:type="dxa"/>
          </w:tcPr>
          <w:p w14:paraId="247CE5E0" w14:textId="77777777" w:rsidR="002A46C0" w:rsidRDefault="002A46C0" w:rsidP="00EC0558">
            <w:pPr>
              <w:tabs>
                <w:tab w:val="center" w:pos="1881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ferred to clinician for potential adverse event?</w:t>
            </w:r>
          </w:p>
        </w:tc>
        <w:tc>
          <w:tcPr>
            <w:tcW w:w="5040" w:type="dxa"/>
          </w:tcPr>
          <w:p w14:paraId="668B9518" w14:textId="3BB00B24" w:rsidR="002A46C0" w:rsidRDefault="002A46C0" w:rsidP="00EC0558">
            <w:pPr>
              <w:rPr>
                <w:rFonts w:ascii="Times New Roman" w:hAnsi="Times New Roman" w:cs="Times New Roman"/>
              </w:rPr>
            </w:pPr>
          </w:p>
        </w:tc>
      </w:tr>
    </w:tbl>
    <w:p w14:paraId="14972435" w14:textId="77777777" w:rsidR="002A46C0" w:rsidRPr="003B0D5E" w:rsidRDefault="002A46C0" w:rsidP="002A46C0">
      <w:pPr>
        <w:pStyle w:val="ListParagraph"/>
        <w:spacing w:after="0"/>
        <w:jc w:val="both"/>
        <w:rPr>
          <w:rFonts w:ascii="Times New Roman" w:hAnsi="Times New Roman" w:cs="Times New Roman"/>
          <w:lang w:val="en-GB"/>
        </w:rPr>
      </w:pPr>
    </w:p>
    <w:p w14:paraId="72538EEF" w14:textId="6BA82EDB" w:rsidR="00AA141E" w:rsidRDefault="00AA141E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sectPr w:rsidR="00AA141E" w:rsidSect="00EE04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85747"/>
    <w:multiLevelType w:val="hybridMultilevel"/>
    <w:tmpl w:val="3A0EA3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0160C2"/>
    <w:multiLevelType w:val="hybridMultilevel"/>
    <w:tmpl w:val="3A0EA3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4C68B1"/>
    <w:multiLevelType w:val="hybridMultilevel"/>
    <w:tmpl w:val="3A0EA3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1559D7"/>
    <w:multiLevelType w:val="hybridMultilevel"/>
    <w:tmpl w:val="C40C713C"/>
    <w:lvl w:ilvl="0" w:tplc="A552DF6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11">
      <w:start w:val="1"/>
      <w:numFmt w:val="decimal"/>
      <w:lvlText w:val="%4)"/>
      <w:lvlJc w:val="left"/>
      <w:pPr>
        <w:ind w:left="720" w:hanging="360"/>
      </w:pPr>
      <w:rPr>
        <w:b w:val="0"/>
        <w:bCs w:val="0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6C0"/>
    <w:rsid w:val="00000539"/>
    <w:rsid w:val="00015909"/>
    <w:rsid w:val="000317B8"/>
    <w:rsid w:val="00041DFB"/>
    <w:rsid w:val="000423B2"/>
    <w:rsid w:val="000512C0"/>
    <w:rsid w:val="00077A36"/>
    <w:rsid w:val="00095DAC"/>
    <w:rsid w:val="000A526C"/>
    <w:rsid w:val="000D54EF"/>
    <w:rsid w:val="000E2430"/>
    <w:rsid w:val="000E35F2"/>
    <w:rsid w:val="000F4979"/>
    <w:rsid w:val="001124FA"/>
    <w:rsid w:val="00114F59"/>
    <w:rsid w:val="001231F6"/>
    <w:rsid w:val="00173DA6"/>
    <w:rsid w:val="001A1A3B"/>
    <w:rsid w:val="001A412B"/>
    <w:rsid w:val="001B3B0C"/>
    <w:rsid w:val="001B3F33"/>
    <w:rsid w:val="001C3C6E"/>
    <w:rsid w:val="001C63B4"/>
    <w:rsid w:val="001D483B"/>
    <w:rsid w:val="001D56EB"/>
    <w:rsid w:val="001D5CED"/>
    <w:rsid w:val="001D6182"/>
    <w:rsid w:val="001E15BA"/>
    <w:rsid w:val="0020191E"/>
    <w:rsid w:val="0020735E"/>
    <w:rsid w:val="002128CB"/>
    <w:rsid w:val="00224025"/>
    <w:rsid w:val="00255BF1"/>
    <w:rsid w:val="002743C4"/>
    <w:rsid w:val="0027442F"/>
    <w:rsid w:val="00281518"/>
    <w:rsid w:val="0028224F"/>
    <w:rsid w:val="00297AD6"/>
    <w:rsid w:val="002A46C0"/>
    <w:rsid w:val="002B7B45"/>
    <w:rsid w:val="002C222C"/>
    <w:rsid w:val="002C5E99"/>
    <w:rsid w:val="002D31A8"/>
    <w:rsid w:val="002F4E5F"/>
    <w:rsid w:val="003169B2"/>
    <w:rsid w:val="0036160A"/>
    <w:rsid w:val="003618C0"/>
    <w:rsid w:val="003629E1"/>
    <w:rsid w:val="00373829"/>
    <w:rsid w:val="00377C6C"/>
    <w:rsid w:val="003922DC"/>
    <w:rsid w:val="003A3475"/>
    <w:rsid w:val="003A47F3"/>
    <w:rsid w:val="003E346C"/>
    <w:rsid w:val="003F0042"/>
    <w:rsid w:val="0041260F"/>
    <w:rsid w:val="0042431F"/>
    <w:rsid w:val="00425375"/>
    <w:rsid w:val="0042700A"/>
    <w:rsid w:val="004348B6"/>
    <w:rsid w:val="00440E30"/>
    <w:rsid w:val="004A5F4B"/>
    <w:rsid w:val="004E0C35"/>
    <w:rsid w:val="00507251"/>
    <w:rsid w:val="00521532"/>
    <w:rsid w:val="00523F6A"/>
    <w:rsid w:val="00542285"/>
    <w:rsid w:val="00544B04"/>
    <w:rsid w:val="0055494E"/>
    <w:rsid w:val="005600FA"/>
    <w:rsid w:val="00584A20"/>
    <w:rsid w:val="005B054D"/>
    <w:rsid w:val="005B64E9"/>
    <w:rsid w:val="005C34CF"/>
    <w:rsid w:val="005C49AB"/>
    <w:rsid w:val="005C52B4"/>
    <w:rsid w:val="005D55F1"/>
    <w:rsid w:val="005E0A14"/>
    <w:rsid w:val="005E10B6"/>
    <w:rsid w:val="005F5CD6"/>
    <w:rsid w:val="00642CA3"/>
    <w:rsid w:val="0068348B"/>
    <w:rsid w:val="00684733"/>
    <w:rsid w:val="006A7194"/>
    <w:rsid w:val="006D3ACE"/>
    <w:rsid w:val="007248D8"/>
    <w:rsid w:val="007262CD"/>
    <w:rsid w:val="00735502"/>
    <w:rsid w:val="00741E4D"/>
    <w:rsid w:val="007533EE"/>
    <w:rsid w:val="00762338"/>
    <w:rsid w:val="00767A79"/>
    <w:rsid w:val="00767F7B"/>
    <w:rsid w:val="0079466F"/>
    <w:rsid w:val="00794BF9"/>
    <w:rsid w:val="007A486E"/>
    <w:rsid w:val="007F3D88"/>
    <w:rsid w:val="008140CF"/>
    <w:rsid w:val="00832AA4"/>
    <w:rsid w:val="0083410A"/>
    <w:rsid w:val="0086069B"/>
    <w:rsid w:val="00867FB7"/>
    <w:rsid w:val="00872767"/>
    <w:rsid w:val="008A4699"/>
    <w:rsid w:val="008A6DB9"/>
    <w:rsid w:val="008D27A2"/>
    <w:rsid w:val="008D326C"/>
    <w:rsid w:val="008F6C5E"/>
    <w:rsid w:val="008F7470"/>
    <w:rsid w:val="00913291"/>
    <w:rsid w:val="00914660"/>
    <w:rsid w:val="00935330"/>
    <w:rsid w:val="00942FB9"/>
    <w:rsid w:val="00944DE8"/>
    <w:rsid w:val="009564AE"/>
    <w:rsid w:val="00966D37"/>
    <w:rsid w:val="00983B56"/>
    <w:rsid w:val="0099383C"/>
    <w:rsid w:val="009947E4"/>
    <w:rsid w:val="009A4B5E"/>
    <w:rsid w:val="009A5071"/>
    <w:rsid w:val="009C4F0E"/>
    <w:rsid w:val="009C76E2"/>
    <w:rsid w:val="009D33EE"/>
    <w:rsid w:val="009E70AC"/>
    <w:rsid w:val="00A004DD"/>
    <w:rsid w:val="00A05624"/>
    <w:rsid w:val="00A36C38"/>
    <w:rsid w:val="00A3762A"/>
    <w:rsid w:val="00A41613"/>
    <w:rsid w:val="00A47DFF"/>
    <w:rsid w:val="00A54E48"/>
    <w:rsid w:val="00A75424"/>
    <w:rsid w:val="00A76D80"/>
    <w:rsid w:val="00A85275"/>
    <w:rsid w:val="00A876BF"/>
    <w:rsid w:val="00A962B6"/>
    <w:rsid w:val="00A97215"/>
    <w:rsid w:val="00AA141E"/>
    <w:rsid w:val="00AA1AC1"/>
    <w:rsid w:val="00AB0EED"/>
    <w:rsid w:val="00AC6383"/>
    <w:rsid w:val="00AC7AE8"/>
    <w:rsid w:val="00AE657F"/>
    <w:rsid w:val="00AE6A0F"/>
    <w:rsid w:val="00AF6370"/>
    <w:rsid w:val="00B02989"/>
    <w:rsid w:val="00B06496"/>
    <w:rsid w:val="00B24417"/>
    <w:rsid w:val="00B2672F"/>
    <w:rsid w:val="00B40B0F"/>
    <w:rsid w:val="00B44C87"/>
    <w:rsid w:val="00B46BD5"/>
    <w:rsid w:val="00B52955"/>
    <w:rsid w:val="00B53491"/>
    <w:rsid w:val="00B770E2"/>
    <w:rsid w:val="00B808CA"/>
    <w:rsid w:val="00B96FC1"/>
    <w:rsid w:val="00BD6339"/>
    <w:rsid w:val="00BE4613"/>
    <w:rsid w:val="00C03FF0"/>
    <w:rsid w:val="00C063CF"/>
    <w:rsid w:val="00C27D2F"/>
    <w:rsid w:val="00C5032C"/>
    <w:rsid w:val="00C52314"/>
    <w:rsid w:val="00C57800"/>
    <w:rsid w:val="00C63657"/>
    <w:rsid w:val="00C8461C"/>
    <w:rsid w:val="00C9120C"/>
    <w:rsid w:val="00CB6943"/>
    <w:rsid w:val="00CC4772"/>
    <w:rsid w:val="00CC6F26"/>
    <w:rsid w:val="00CF51E4"/>
    <w:rsid w:val="00CF5DC8"/>
    <w:rsid w:val="00D02F04"/>
    <w:rsid w:val="00D05D40"/>
    <w:rsid w:val="00D12B6D"/>
    <w:rsid w:val="00D142FC"/>
    <w:rsid w:val="00D216B9"/>
    <w:rsid w:val="00D2766C"/>
    <w:rsid w:val="00D3025E"/>
    <w:rsid w:val="00D44748"/>
    <w:rsid w:val="00D5517F"/>
    <w:rsid w:val="00D64797"/>
    <w:rsid w:val="00D77B71"/>
    <w:rsid w:val="00D83828"/>
    <w:rsid w:val="00D942E6"/>
    <w:rsid w:val="00DA58B9"/>
    <w:rsid w:val="00DB32A4"/>
    <w:rsid w:val="00DD27F9"/>
    <w:rsid w:val="00DD7301"/>
    <w:rsid w:val="00DE0EEE"/>
    <w:rsid w:val="00DF1E02"/>
    <w:rsid w:val="00E05160"/>
    <w:rsid w:val="00E236E3"/>
    <w:rsid w:val="00E367DE"/>
    <w:rsid w:val="00E45B51"/>
    <w:rsid w:val="00E47932"/>
    <w:rsid w:val="00E5288E"/>
    <w:rsid w:val="00E56B2B"/>
    <w:rsid w:val="00E76273"/>
    <w:rsid w:val="00EB23AB"/>
    <w:rsid w:val="00ED2777"/>
    <w:rsid w:val="00ED48F5"/>
    <w:rsid w:val="00EE043F"/>
    <w:rsid w:val="00EE2F15"/>
    <w:rsid w:val="00F0319D"/>
    <w:rsid w:val="00F05EB8"/>
    <w:rsid w:val="00F06479"/>
    <w:rsid w:val="00F24F17"/>
    <w:rsid w:val="00F2591B"/>
    <w:rsid w:val="00F339B6"/>
    <w:rsid w:val="00F3552A"/>
    <w:rsid w:val="00F42F1B"/>
    <w:rsid w:val="00F57ADE"/>
    <w:rsid w:val="00F7758C"/>
    <w:rsid w:val="00F97AFC"/>
    <w:rsid w:val="00FA1B00"/>
    <w:rsid w:val="00FA434D"/>
    <w:rsid w:val="00FB0882"/>
    <w:rsid w:val="00FB389F"/>
    <w:rsid w:val="00FB6F15"/>
    <w:rsid w:val="00FB763E"/>
    <w:rsid w:val="00FE03F1"/>
    <w:rsid w:val="00FE0A77"/>
    <w:rsid w:val="00FE2F4D"/>
    <w:rsid w:val="00FE377C"/>
    <w:rsid w:val="00FF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BD3BDC"/>
  <w15:chartTrackingRefBased/>
  <w15:docId w15:val="{D4BDEFD9-FAB1-6B41-A647-72489E324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6C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72"/>
    <w:qFormat/>
    <w:rsid w:val="002A46C0"/>
    <w:pPr>
      <w:ind w:left="720"/>
      <w:contextualSpacing/>
    </w:pPr>
  </w:style>
  <w:style w:type="table" w:styleId="TableGrid">
    <w:name w:val="Table Grid"/>
    <w:basedOn w:val="TableNormal"/>
    <w:uiPriority w:val="59"/>
    <w:rsid w:val="002A46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72"/>
    <w:rsid w:val="002A46C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Kadota</dc:creator>
  <cp:keywords/>
  <dc:description/>
  <cp:lastModifiedBy>Cattamanchi, Adithya</cp:lastModifiedBy>
  <cp:revision>3</cp:revision>
  <dcterms:created xsi:type="dcterms:W3CDTF">2021-10-26T21:19:00Z</dcterms:created>
  <dcterms:modified xsi:type="dcterms:W3CDTF">2021-10-26T21:24:00Z</dcterms:modified>
</cp:coreProperties>
</file>